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A72D1" w14:textId="77777777" w:rsidR="00ED1FFD" w:rsidRPr="00F45A53" w:rsidRDefault="00ED1FFD" w:rsidP="00ED1FF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45A53">
        <w:rPr>
          <w:rFonts w:ascii="Times New Roman" w:hAnsi="Times New Roman" w:cs="Times New Roman"/>
          <w:b/>
          <w:bCs/>
          <w:sz w:val="28"/>
          <w:szCs w:val="28"/>
        </w:rPr>
        <w:t xml:space="preserve">C </w:t>
      </w:r>
      <w:proofErr w:type="spellStart"/>
      <w:r w:rsidRPr="00F45A53">
        <w:rPr>
          <w:rFonts w:ascii="Times New Roman" w:hAnsi="Times New Roman" w:cs="Times New Roman"/>
          <w:b/>
          <w:bCs/>
          <w:sz w:val="28"/>
          <w:szCs w:val="28"/>
        </w:rPr>
        <w:t>Djemiel</w:t>
      </w:r>
      <w:proofErr w:type="spellEnd"/>
      <w:r w:rsidRPr="00F45A53">
        <w:rPr>
          <w:rFonts w:ascii="Times New Roman" w:hAnsi="Times New Roman" w:cs="Times New Roman"/>
          <w:b/>
          <w:bCs/>
          <w:sz w:val="28"/>
          <w:szCs w:val="28"/>
        </w:rPr>
        <w:t xml:space="preserve"> et al. – </w:t>
      </w:r>
      <w:proofErr w:type="spellStart"/>
      <w:r w:rsidRPr="00F45A53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proofErr w:type="spellEnd"/>
      <w:r w:rsidRPr="00F45A53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12F3C01A" w14:textId="77777777" w:rsidR="00ED1FFD" w:rsidRPr="00F45A53" w:rsidRDefault="00ED1FFD" w:rsidP="00ED1FF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C1D68CF" w14:textId="75D06935" w:rsidR="00037DA0" w:rsidRDefault="00C8192A" w:rsidP="00037D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TEXT S2</w:t>
      </w:r>
      <w:r w:rsidR="00037DA0"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</w:t>
      </w:r>
      <w:r w:rsid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t>Detaile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>d</w:t>
      </w:r>
      <w:r w:rsidR="00037DA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values 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f </w:t>
      </w:r>
      <w:r w:rsidR="00037DA0">
        <w:rPr>
          <w:rFonts w:ascii="Times New Roman" w:hAnsi="Times New Roman" w:cs="Times New Roman"/>
          <w:b/>
          <w:bCs/>
          <w:sz w:val="28"/>
          <w:szCs w:val="28"/>
          <w:lang w:val="en-US"/>
        </w:rPr>
        <w:t>16S density, 18S density and F:B ratio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037DA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ccording to </w:t>
      </w:r>
      <w:r w:rsidR="00037DA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land uses </w:t>
      </w:r>
      <w:r w:rsidR="00B9712B">
        <w:rPr>
          <w:rFonts w:ascii="Times New Roman" w:hAnsi="Times New Roman" w:cs="Times New Roman"/>
          <w:b/>
          <w:bCs/>
          <w:sz w:val="28"/>
          <w:szCs w:val="28"/>
          <w:lang w:val="en-US"/>
        </w:rPr>
        <w:t>(Forests, Grasslands, Crops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>,</w:t>
      </w:r>
      <w:r w:rsidR="00B971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B9712B" w:rsidRPr="00B9712B">
        <w:rPr>
          <w:rFonts w:ascii="Times New Roman" w:hAnsi="Times New Roman" w:cs="Times New Roman"/>
          <w:b/>
          <w:bCs/>
          <w:sz w:val="28"/>
          <w:szCs w:val="28"/>
          <w:lang w:val="en-US"/>
        </w:rPr>
        <w:t>Vineyards &amp; Orchards</w:t>
      </w:r>
      <w:r w:rsidR="003070B7">
        <w:rPr>
          <w:rFonts w:ascii="Times New Roman" w:hAnsi="Times New Roman" w:cs="Times New Roman"/>
          <w:b/>
          <w:bCs/>
          <w:sz w:val="28"/>
          <w:szCs w:val="28"/>
          <w:lang w:val="en-US"/>
        </w:rPr>
        <w:t>)</w:t>
      </w:r>
      <w:r w:rsidR="00B9712B" w:rsidRPr="00B971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037DA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t </w:t>
      </w:r>
      <w:r w:rsidR="00B971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 </w:t>
      </w:r>
      <w:r w:rsidR="00037DA0">
        <w:rPr>
          <w:rFonts w:ascii="Times New Roman" w:hAnsi="Times New Roman" w:cs="Times New Roman"/>
          <w:b/>
          <w:bCs/>
          <w:sz w:val="28"/>
          <w:szCs w:val="28"/>
          <w:lang w:val="en-US"/>
        </w:rPr>
        <w:t>fine level.</w:t>
      </w:r>
    </w:p>
    <w:p w14:paraId="7F4A8BFC" w14:textId="77777777" w:rsidR="00353A4E" w:rsidRDefault="00353A4E" w:rsidP="00037D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9E94AFD" w14:textId="1B83C836" w:rsidR="00353A4E" w:rsidRPr="00A47F89" w:rsidRDefault="006043E0" w:rsidP="00353A4E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(A-D) Summarized data for </w:t>
      </w:r>
      <w:r w:rsidR="00353A4E">
        <w:rPr>
          <w:rFonts w:ascii="Times New Roman" w:hAnsi="Times New Roman" w:cs="Times New Roman"/>
          <w:sz w:val="28"/>
          <w:szCs w:val="28"/>
          <w:lang w:val="en-US"/>
        </w:rPr>
        <w:t xml:space="preserve">each density (16S and 18S) and for </w:t>
      </w:r>
      <w:proofErr w:type="spellStart"/>
      <w:r w:rsidR="00353A4E">
        <w:rPr>
          <w:rFonts w:ascii="Times New Roman" w:hAnsi="Times New Roman" w:cs="Times New Roman"/>
          <w:sz w:val="28"/>
          <w:szCs w:val="28"/>
          <w:lang w:val="en-US"/>
        </w:rPr>
        <w:t>fungal:bacterial</w:t>
      </w:r>
      <w:proofErr w:type="spellEnd"/>
      <w:r w:rsidR="00353A4E">
        <w:rPr>
          <w:rFonts w:ascii="Times New Roman" w:hAnsi="Times New Roman" w:cs="Times New Roman"/>
          <w:sz w:val="28"/>
          <w:szCs w:val="28"/>
          <w:lang w:val="en-US"/>
        </w:rPr>
        <w:t xml:space="preserve"> ratio</w:t>
      </w:r>
      <w:r w:rsidR="00905B86">
        <w:rPr>
          <w:rFonts w:ascii="Times New Roman" w:hAnsi="Times New Roman" w:cs="Times New Roman"/>
          <w:sz w:val="28"/>
          <w:szCs w:val="28"/>
          <w:lang w:val="en-US"/>
        </w:rPr>
        <w:t>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according to the different land uses.</w:t>
      </w:r>
      <w:r w:rsidR="00353A4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€ </w:t>
      </w:r>
      <w:r w:rsidR="00905B86">
        <w:rPr>
          <w:rFonts w:ascii="Times New Roman" w:hAnsi="Times New Roman" w:cs="Times New Roman"/>
          <w:sz w:val="28"/>
          <w:szCs w:val="28"/>
          <w:lang w:val="en-US"/>
        </w:rPr>
        <w:t xml:space="preserve">Density plots of </w:t>
      </w:r>
      <w:proofErr w:type="spellStart"/>
      <w:r w:rsidR="00353A4E">
        <w:rPr>
          <w:rFonts w:ascii="Times New Roman" w:hAnsi="Times New Roman" w:cs="Times New Roman"/>
          <w:sz w:val="28"/>
          <w:szCs w:val="28"/>
          <w:lang w:val="en-US"/>
        </w:rPr>
        <w:t>fungal:bacterial</w:t>
      </w:r>
      <w:proofErr w:type="spellEnd"/>
      <w:r w:rsidR="00353A4E">
        <w:rPr>
          <w:rFonts w:ascii="Times New Roman" w:hAnsi="Times New Roman" w:cs="Times New Roman"/>
          <w:sz w:val="28"/>
          <w:szCs w:val="28"/>
          <w:lang w:val="en-US"/>
        </w:rPr>
        <w:t xml:space="preserve"> ratio</w:t>
      </w:r>
      <w:r w:rsidR="00905B86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353A4E">
        <w:rPr>
          <w:rFonts w:ascii="Times New Roman" w:hAnsi="Times New Roman" w:cs="Times New Roman"/>
          <w:sz w:val="28"/>
          <w:szCs w:val="28"/>
          <w:lang w:val="en-US"/>
        </w:rPr>
        <w:t>).</w:t>
      </w:r>
    </w:p>
    <w:p w14:paraId="35EEC346" w14:textId="77777777" w:rsidR="00353A4E" w:rsidRDefault="00353A4E" w:rsidP="00037D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3C61578" w14:textId="77777777" w:rsidR="00B9712B" w:rsidRPr="00CA1FAD" w:rsidRDefault="00B9712B" w:rsidP="00037D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132698D" w14:textId="26D73AC3" w:rsidR="00CA1FAD" w:rsidRPr="00B9712B" w:rsidRDefault="00353A4E" w:rsidP="00B9712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mmary of 16S, 18S and F:B ratios 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ccording to </w:t>
      </w:r>
      <w:r w:rsidR="00B9712B">
        <w:rPr>
          <w:rFonts w:ascii="Times New Roman" w:hAnsi="Times New Roman" w:cs="Times New Roman"/>
          <w:b/>
          <w:bCs/>
          <w:sz w:val="28"/>
          <w:szCs w:val="28"/>
          <w:lang w:val="en-US"/>
        </w:rPr>
        <w:t>Forest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 land uses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660"/>
        <w:gridCol w:w="1847"/>
        <w:gridCol w:w="1872"/>
        <w:gridCol w:w="1381"/>
      </w:tblGrid>
      <w:tr w:rsidR="00037DA0" w:rsidRPr="00037DA0" w14:paraId="63360308" w14:textId="77777777" w:rsidTr="00037DA0">
        <w:trPr>
          <w:trHeight w:val="26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E83E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etric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57D5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Land use </w:t>
            </w: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vel</w:t>
            </w:r>
            <w:proofErr w:type="spell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5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center"/>
            <w:hideMark/>
          </w:tcPr>
          <w:p w14:paraId="62E76C63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Forests</w:t>
            </w:r>
            <w:proofErr w:type="spellEnd"/>
          </w:p>
        </w:tc>
      </w:tr>
      <w:tr w:rsidR="00037DA0" w:rsidRPr="00037DA0" w14:paraId="60D51F3E" w14:textId="77777777" w:rsidTr="00037DA0">
        <w:trPr>
          <w:trHeight w:val="2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276B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01BA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Land use </w:t>
            </w: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vel</w:t>
            </w:r>
            <w:proofErr w:type="spell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7A6E57B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Deciduous</w:t>
            </w:r>
            <w:proofErr w:type="spellEnd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forest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08BE8045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Coniferous</w:t>
            </w:r>
            <w:proofErr w:type="spellEnd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forest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0F4B8FB7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Mixed </w:t>
            </w: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forests</w:t>
            </w:r>
            <w:proofErr w:type="spellEnd"/>
          </w:p>
        </w:tc>
      </w:tr>
      <w:tr w:rsidR="00037DA0" w:rsidRPr="00037DA0" w14:paraId="31E95BC8" w14:textId="77777777" w:rsidTr="00037DA0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7D77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6S density (rDNA copy number per g soil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264E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9F863B6" w14:textId="29F60596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E+1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7916341A" w14:textId="5E410E8D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7E+0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3D9B45E" w14:textId="00D826DF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E+09</w:t>
            </w:r>
          </w:p>
        </w:tc>
      </w:tr>
      <w:tr w:rsidR="00037DA0" w:rsidRPr="00037DA0" w14:paraId="5EB8DC04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2D521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4C26" w14:textId="1D0F0775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05E11CA2" w14:textId="7F57DED9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6E+1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281429A0" w14:textId="690D209E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E+1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288DB080" w14:textId="37A94775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1E+10</w:t>
            </w:r>
          </w:p>
        </w:tc>
      </w:tr>
      <w:tr w:rsidR="00037DA0" w:rsidRPr="00037DA0" w14:paraId="43CBF89A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D6429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6982" w14:textId="781D73BB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16D4A0BB" w14:textId="74272938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E+0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7626ED30" w14:textId="1D6541C2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5E+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4E6640AC" w14:textId="50985F0E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E+08</w:t>
            </w:r>
          </w:p>
        </w:tc>
      </w:tr>
      <w:tr w:rsidR="00037DA0" w:rsidRPr="00037DA0" w14:paraId="24D28ED5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CF7ED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F99E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567F6EB" w14:textId="0083830B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6E+0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0788204" w14:textId="5046E023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E+0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0A20BBD5" w14:textId="4A117FD3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8E+09</w:t>
            </w:r>
          </w:p>
        </w:tc>
      </w:tr>
      <w:tr w:rsidR="00037DA0" w:rsidRPr="00037DA0" w14:paraId="4E7994B7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E3A8D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FD66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77E2B83" w14:textId="1C61902E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7E+0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E582B49" w14:textId="65E4F5F9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E+0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47818289" w14:textId="1BBD3351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E+02</w:t>
            </w:r>
          </w:p>
        </w:tc>
      </w:tr>
      <w:tr w:rsidR="00037DA0" w:rsidRPr="00037DA0" w14:paraId="10B8EC46" w14:textId="77777777" w:rsidTr="00037DA0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0D3E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8S density (rDNA copy number per g soil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D86B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424652FE" w14:textId="44666672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8E+0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1EEAB71D" w14:textId="2774E9D9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E+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2D7F8909" w14:textId="4B3BF9C8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8E+08</w:t>
            </w:r>
          </w:p>
        </w:tc>
      </w:tr>
      <w:tr w:rsidR="00037DA0" w:rsidRPr="00037DA0" w14:paraId="573A4A72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CF048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AC23" w14:textId="13684A40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719A741B" w14:textId="56EA403A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E+0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4D653541" w14:textId="73AED15A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E+0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3EB8EBC9" w14:textId="14A25333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E+09</w:t>
            </w:r>
          </w:p>
        </w:tc>
      </w:tr>
      <w:tr w:rsidR="00037DA0" w:rsidRPr="00037DA0" w14:paraId="044AA17E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6DBBE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EA2E" w14:textId="04AE2C69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0AECBEC1" w14:textId="325E756A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E+0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375EB600" w14:textId="6CCB2B96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4778E734" w14:textId="49540FA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7E+06</w:t>
            </w:r>
          </w:p>
        </w:tc>
      </w:tr>
      <w:tr w:rsidR="00037DA0" w:rsidRPr="00037DA0" w14:paraId="4E3FE61D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0BF5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7DC9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74B3624E" w14:textId="38E964BE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5E+0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20CF45D2" w14:textId="6CCA962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E+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4AB649F4" w14:textId="32EF3ACC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9E+08</w:t>
            </w:r>
          </w:p>
        </w:tc>
      </w:tr>
      <w:tr w:rsidR="00037DA0" w:rsidRPr="00037DA0" w14:paraId="186A87F4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BC386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AF1E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5AA2D7A8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1.0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343825FE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3.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9165292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1.00</w:t>
            </w:r>
          </w:p>
        </w:tc>
      </w:tr>
      <w:tr w:rsidR="00037DA0" w:rsidRPr="00037DA0" w14:paraId="2568988E" w14:textId="77777777" w:rsidTr="00037DA0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581C" w14:textId="1EAF7BDA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:</w:t>
            </w:r>
            <w:proofErr w:type="gram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S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r</w:t>
            </w:r>
            <w:r w:rsidR="00905B86"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i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F40D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20BD744F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2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1F23CF85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.1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3BDCEC78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63</w:t>
            </w:r>
          </w:p>
        </w:tc>
      </w:tr>
      <w:tr w:rsidR="00037DA0" w:rsidRPr="00037DA0" w14:paraId="7A4AF6E8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134B6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FBA5" w14:textId="35D1B711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0EA58E09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0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00469F61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.1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305CFC62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89</w:t>
            </w:r>
          </w:p>
        </w:tc>
      </w:tr>
      <w:tr w:rsidR="00037DA0" w:rsidRPr="00037DA0" w14:paraId="15F15637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F14D0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286E" w14:textId="5ADCF7E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0F61FEFF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3D803A01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7B3E0922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87</w:t>
            </w:r>
          </w:p>
        </w:tc>
      </w:tr>
      <w:tr w:rsidR="00037DA0" w:rsidRPr="00037DA0" w14:paraId="59A33EE2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52F01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2DF4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4414B565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97FAFAB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2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2831400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34</w:t>
            </w:r>
          </w:p>
        </w:tc>
      </w:tr>
      <w:tr w:rsidR="00037DA0" w:rsidRPr="00037DA0" w14:paraId="5071A65B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039BE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1F78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6057F238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1.0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28F42DF4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0.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A65D"/>
            <w:noWrap/>
            <w:vAlign w:val="bottom"/>
            <w:hideMark/>
          </w:tcPr>
          <w:p w14:paraId="3A93BACA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1.00</w:t>
            </w:r>
          </w:p>
        </w:tc>
      </w:tr>
    </w:tbl>
    <w:p w14:paraId="3307DC22" w14:textId="77777777" w:rsidR="00CA1FAD" w:rsidRDefault="00CA1FA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F94CD7B" w14:textId="77777777" w:rsidR="00037DA0" w:rsidRDefault="00037DA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A9BCC51" w14:textId="77777777" w:rsidR="00037DA0" w:rsidRDefault="00037DA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5F9F0BA" w14:textId="77777777" w:rsidR="00037DA0" w:rsidRDefault="00037DA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094FD57" w14:textId="77777777" w:rsidR="00037DA0" w:rsidRDefault="00037DA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EC7D06B" w14:textId="77777777" w:rsidR="00037DA0" w:rsidRDefault="00037DA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2935C3B" w14:textId="77777777" w:rsidR="00037DA0" w:rsidRDefault="00037DA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A462897" w14:textId="77777777" w:rsidR="00037DA0" w:rsidRDefault="00037DA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08FE492" w14:textId="77777777" w:rsidR="00037DA0" w:rsidRDefault="00037DA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B40AC54" w14:textId="253442BB" w:rsidR="00037DA0" w:rsidRPr="00353A4E" w:rsidRDefault="00353A4E" w:rsidP="00353A4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mmary of 16S, 18S and F:B ratios 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>according to</w:t>
      </w:r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Grasslands</w:t>
      </w:r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land uses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</w:p>
    <w:tbl>
      <w:tblPr>
        <w:tblW w:w="10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660"/>
        <w:gridCol w:w="2841"/>
        <w:gridCol w:w="1494"/>
        <w:gridCol w:w="1487"/>
        <w:gridCol w:w="1758"/>
      </w:tblGrid>
      <w:tr w:rsidR="00037DA0" w:rsidRPr="00037DA0" w14:paraId="5B101B67" w14:textId="77777777" w:rsidTr="00037DA0">
        <w:trPr>
          <w:trHeight w:val="26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CC96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etric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6791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Land use </w:t>
            </w: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vel</w:t>
            </w:r>
            <w:proofErr w:type="spell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7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center"/>
            <w:hideMark/>
          </w:tcPr>
          <w:p w14:paraId="5DA9EDAE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Grasslands</w:t>
            </w:r>
            <w:proofErr w:type="spellEnd"/>
          </w:p>
        </w:tc>
      </w:tr>
      <w:tr w:rsidR="00037DA0" w:rsidRPr="00037DA0" w14:paraId="701232B4" w14:textId="77777777" w:rsidTr="00037DA0">
        <w:trPr>
          <w:trHeight w:val="2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2D8A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C8EC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Land use </w:t>
            </w: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vel</w:t>
            </w:r>
            <w:proofErr w:type="spell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66E3CBA4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Permanent </w:t>
            </w: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grasslands</w:t>
            </w:r>
            <w:proofErr w:type="spellEnd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 (PG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4C083E79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PG 6-10 </w:t>
            </w: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years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351975F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PG &gt; 10 </w:t>
            </w: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years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1C291B8A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Unproductive</w:t>
            </w:r>
            <w:proofErr w:type="spellEnd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 PG</w:t>
            </w:r>
          </w:p>
        </w:tc>
      </w:tr>
      <w:tr w:rsidR="00037DA0" w:rsidRPr="00037DA0" w14:paraId="273827C1" w14:textId="77777777" w:rsidTr="00037DA0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01EBA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6S density (rDNA copy number per g soil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7873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9749410" w14:textId="60F0C3AB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E+1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0861242D" w14:textId="0F8F58C2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E+1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11B5774A" w14:textId="094CB198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E+1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9AE1A69" w14:textId="5E45C0A6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8E+10</w:t>
            </w:r>
          </w:p>
        </w:tc>
      </w:tr>
      <w:tr w:rsidR="00037DA0" w:rsidRPr="00037DA0" w14:paraId="030AC0A2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9E976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1F40" w14:textId="36313D2D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29E18363" w14:textId="34FC957E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E+1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4B7A3C17" w14:textId="58FFDFE8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5E+1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2B601101" w14:textId="6B3DBF04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2E+1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1F791441" w14:textId="3AD5E055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6E+10</w:t>
            </w:r>
          </w:p>
        </w:tc>
      </w:tr>
      <w:tr w:rsidR="00037DA0" w:rsidRPr="00037DA0" w14:paraId="3C836DBC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CB11C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6A1A" w14:textId="61A0C84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14BA1348" w14:textId="3A0BFBAA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1E+0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41826E99" w14:textId="78C279FA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3E+0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43D9BB53" w14:textId="57CE6820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E+0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12F42D88" w14:textId="247D7AA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E+09</w:t>
            </w:r>
          </w:p>
        </w:tc>
      </w:tr>
      <w:tr w:rsidR="00037DA0" w:rsidRPr="00037DA0" w14:paraId="6C819519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58909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D989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5544509C" w14:textId="7CD72923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E+1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38D54378" w14:textId="65522710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E+1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688A216B" w14:textId="1BB17AB0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E+1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1630E303" w14:textId="02BC7EAB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0E+10</w:t>
            </w:r>
          </w:p>
        </w:tc>
      </w:tr>
      <w:tr w:rsidR="00037DA0" w:rsidRPr="00037DA0" w14:paraId="567611BB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1C3F6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9326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6DA51063" w14:textId="1454199A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E+0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072A245" w14:textId="7966D441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0E+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8C81817" w14:textId="78E9B201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2E+0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2F512145" w14:textId="385EBBE3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E+01</w:t>
            </w:r>
          </w:p>
        </w:tc>
      </w:tr>
      <w:tr w:rsidR="00037DA0" w:rsidRPr="00037DA0" w14:paraId="46CC4E2B" w14:textId="77777777" w:rsidTr="00037DA0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31F95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8S density (rDNA copy number per g soil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5924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387B94E4" w14:textId="255AC01E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4E+0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80BCE5C" w14:textId="258911C5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2E+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7F88FF6" w14:textId="167B885D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E+0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15B7C9FB" w14:textId="1C2B0A70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E+08</w:t>
            </w:r>
          </w:p>
        </w:tc>
      </w:tr>
      <w:tr w:rsidR="00037DA0" w:rsidRPr="00037DA0" w14:paraId="4A888EB3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F9300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367F" w14:textId="4BC4E7C9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17929BA1" w14:textId="3A3C3C6F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E+0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6E691BC5" w14:textId="33E74EAF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7E+0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515B3BD1" w14:textId="4BC259AE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E+09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3412A674" w14:textId="79F73456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7E+09</w:t>
            </w:r>
          </w:p>
        </w:tc>
      </w:tr>
      <w:tr w:rsidR="00037DA0" w:rsidRPr="00037DA0" w14:paraId="43138227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74BB4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4110" w14:textId="0E29B30E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444CC247" w14:textId="1B9FB610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E+0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4FC5F1DD" w14:textId="5918502A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7E+0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7DC7D7A" w14:textId="14C8389F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1E+06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60C6BB7D" w14:textId="6030EBAD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E+07</w:t>
            </w:r>
          </w:p>
        </w:tc>
      </w:tr>
      <w:tr w:rsidR="00037DA0" w:rsidRPr="00037DA0" w14:paraId="0AA2DCD0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4E08B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0E2F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09480B2D" w14:textId="4FCE235D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8E+0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2BE1789E" w14:textId="322F869F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E+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03DD12E1" w14:textId="644C4173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6E+0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5329EE2B" w14:textId="5C77C1C0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E+08</w:t>
            </w:r>
          </w:p>
        </w:tc>
      </w:tr>
      <w:tr w:rsidR="00037DA0" w:rsidRPr="00037DA0" w14:paraId="19570305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DCE56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8A9D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628F8CEA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.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381DCBB8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9.0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6A1D1C18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4.0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9CBC525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.00</w:t>
            </w:r>
          </w:p>
        </w:tc>
      </w:tr>
      <w:tr w:rsidR="00037DA0" w:rsidRPr="00037DA0" w14:paraId="43902E65" w14:textId="77777777" w:rsidTr="00037DA0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A3EB" w14:textId="7950CEF1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:</w:t>
            </w:r>
            <w:proofErr w:type="gram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S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r</w:t>
            </w:r>
            <w:r w:rsidR="00905B86"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i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44B0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4193F75E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8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6485AC69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7341B1F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46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25017271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09</w:t>
            </w:r>
          </w:p>
        </w:tc>
      </w:tr>
      <w:tr w:rsidR="00037DA0" w:rsidRPr="00037DA0" w14:paraId="42D1EE77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0AE43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0473" w14:textId="726B6813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2BC98DE4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7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6E551CB2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.7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523AD3B2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4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35D83765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.78</w:t>
            </w:r>
          </w:p>
        </w:tc>
      </w:tr>
      <w:tr w:rsidR="00037DA0" w:rsidRPr="00037DA0" w14:paraId="322697D0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61DBB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41E3" w14:textId="5073DD41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03AF68BA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B515114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79A05E3A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184BE1EA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41</w:t>
            </w:r>
          </w:p>
        </w:tc>
      </w:tr>
      <w:tr w:rsidR="00037DA0" w:rsidRPr="00037DA0" w14:paraId="534D5BA9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ADD2F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06A8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461FFF72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2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54979CE4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1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576AC6EB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365E1B62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63</w:t>
            </w:r>
          </w:p>
        </w:tc>
      </w:tr>
      <w:tr w:rsidR="00037DA0" w:rsidRPr="00037DA0" w14:paraId="7AB5595E" w14:textId="77777777" w:rsidTr="00037DA0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25329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33E6" w14:textId="77777777" w:rsidR="00037DA0" w:rsidRPr="00037DA0" w:rsidRDefault="00037DA0" w:rsidP="00037DA0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22BCB687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.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3CB326D2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1.0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3FE50E98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81.0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72BF44"/>
            <w:noWrap/>
            <w:vAlign w:val="bottom"/>
            <w:hideMark/>
          </w:tcPr>
          <w:p w14:paraId="516DC1EC" w14:textId="77777777" w:rsidR="00037DA0" w:rsidRPr="00037DA0" w:rsidRDefault="00037DA0" w:rsidP="00037D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.00</w:t>
            </w:r>
          </w:p>
        </w:tc>
      </w:tr>
    </w:tbl>
    <w:p w14:paraId="1A3254CD" w14:textId="77777777" w:rsidR="00037DA0" w:rsidRDefault="00037DA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17EBF472" w14:textId="2C1FFED8" w:rsidR="00B9712B" w:rsidRPr="00B9712B" w:rsidRDefault="00353A4E" w:rsidP="00B9712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mmary of 16S, 18S and F:B ratio values 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>according to</w:t>
      </w:r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rops</w:t>
      </w:r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land uses</w:t>
      </w: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660"/>
        <w:gridCol w:w="1010"/>
        <w:gridCol w:w="2967"/>
        <w:gridCol w:w="1343"/>
      </w:tblGrid>
      <w:tr w:rsidR="00B9712B" w:rsidRPr="00037DA0" w14:paraId="63107339" w14:textId="77777777" w:rsidTr="0069530C">
        <w:trPr>
          <w:trHeight w:val="26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8730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etric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2B1B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Land use </w:t>
            </w: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vel</w:t>
            </w:r>
            <w:proofErr w:type="spell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5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center"/>
            <w:hideMark/>
          </w:tcPr>
          <w:p w14:paraId="106A8F84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rops</w:t>
            </w:r>
            <w:proofErr w:type="spellEnd"/>
          </w:p>
        </w:tc>
      </w:tr>
      <w:tr w:rsidR="00B9712B" w:rsidRPr="00037DA0" w14:paraId="7E7D3ADF" w14:textId="77777777" w:rsidTr="0069530C">
        <w:trPr>
          <w:trHeight w:val="2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3B5C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F03E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Land use </w:t>
            </w: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vel</w:t>
            </w:r>
            <w:proofErr w:type="spell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B8360BA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Crops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A22901F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Crops</w:t>
            </w:r>
            <w:proofErr w:type="spellEnd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with</w:t>
            </w:r>
            <w:proofErr w:type="spellEnd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grassland</w:t>
            </w:r>
            <w:proofErr w:type="spellEnd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 rota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3AFFB2DA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Fixed</w:t>
            </w:r>
            <w:proofErr w:type="spellEnd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fallows</w:t>
            </w:r>
            <w:proofErr w:type="spellEnd"/>
          </w:p>
        </w:tc>
      </w:tr>
      <w:tr w:rsidR="00B9712B" w:rsidRPr="00037DA0" w14:paraId="4EBF8887" w14:textId="77777777" w:rsidTr="0069530C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6983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6S density (rDNA copy number per g soil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7AAA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54E2AED0" w14:textId="628071B8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9E+09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7594059" w14:textId="74978418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6E+1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5606678E" w14:textId="73B38E44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7E+09</w:t>
            </w:r>
          </w:p>
        </w:tc>
      </w:tr>
      <w:tr w:rsidR="00B9712B" w:rsidRPr="00037DA0" w14:paraId="4F0A46DC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589FF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C525" w14:textId="6E5DE253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33F6D730" w14:textId="4A65C92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E+10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FAA0F80" w14:textId="3DE2C026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5E+1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5A216AC7" w14:textId="3EF2499F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E+10</w:t>
            </w:r>
          </w:p>
        </w:tc>
      </w:tr>
      <w:tr w:rsidR="00B9712B" w:rsidRPr="00037DA0" w14:paraId="61B6DC89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D3558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5F7D" w14:textId="26A6A291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33D0152E" w14:textId="6FFF2E1A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3E+08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50C94639" w14:textId="2B989761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9E+0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5497E19B" w14:textId="17F42880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5E+08</w:t>
            </w:r>
          </w:p>
        </w:tc>
      </w:tr>
      <w:tr w:rsidR="00B9712B" w:rsidRPr="00037DA0" w14:paraId="45AC6C6F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75CD2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B117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31C6A02A" w14:textId="0CC27C30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7E+09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2BFB38CF" w14:textId="1C22EE12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E+0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5FBF36F6" w14:textId="0313D799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9E+09</w:t>
            </w:r>
          </w:p>
        </w:tc>
      </w:tr>
      <w:tr w:rsidR="00B9712B" w:rsidRPr="00037DA0" w14:paraId="48FD16BD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8BBD7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CE97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0A346C80" w14:textId="2B42BEC2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3E+02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833155D" w14:textId="3A9CD878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1E+0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7AC7405D" w14:textId="2E2942B8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0E+01</w:t>
            </w:r>
          </w:p>
        </w:tc>
      </w:tr>
      <w:tr w:rsidR="00B9712B" w:rsidRPr="00037DA0" w14:paraId="1876D9B7" w14:textId="77777777" w:rsidTr="0069530C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1A51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8S density (rDNA copy number per g soil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5E1C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7F3B12FD" w14:textId="7FF15F7C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4E+08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854644E" w14:textId="69E925A9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E+0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7898C97E" w14:textId="3056A9EC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2E+08</w:t>
            </w:r>
          </w:p>
        </w:tc>
      </w:tr>
      <w:tr w:rsidR="00B9712B" w:rsidRPr="00037DA0" w14:paraId="5A706122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B0D89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0242" w14:textId="1366D00D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61CA6E5F" w14:textId="07C1A14C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E+09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2DF92EE5" w14:textId="2A559CEE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5E+0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4B88CEBF" w14:textId="31721268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E+08</w:t>
            </w:r>
          </w:p>
        </w:tc>
      </w:tr>
      <w:tr w:rsidR="00B9712B" w:rsidRPr="00037DA0" w14:paraId="78F49395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B36D6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6F47" w14:textId="48BEE40E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7150F831" w14:textId="0038DF40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E+06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4A4E6450" w14:textId="20D947F5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E+0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3C6B3C49" w14:textId="4AAA5434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E+06</w:t>
            </w:r>
          </w:p>
        </w:tc>
      </w:tr>
      <w:tr w:rsidR="00B9712B" w:rsidRPr="00037DA0" w14:paraId="604D88E2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EBDE1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393A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0C3B53C5" w14:textId="036D1AB9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E+08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5B095D0B" w14:textId="0BA6D7CB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E+0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1435CD8" w14:textId="1AB13D26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E+08</w:t>
            </w:r>
          </w:p>
        </w:tc>
      </w:tr>
      <w:tr w:rsidR="00B9712B" w:rsidRPr="00037DA0" w14:paraId="02488B6F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92BB5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7DEB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4A117EEE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98.00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C3F5325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2.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44656E62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7.00</w:t>
            </w:r>
          </w:p>
        </w:tc>
      </w:tr>
      <w:tr w:rsidR="00B9712B" w:rsidRPr="00037DA0" w14:paraId="6FAA50FB" w14:textId="77777777" w:rsidTr="0069530C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CF08" w14:textId="1C838956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:</w:t>
            </w:r>
            <w:proofErr w:type="gram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S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r</w:t>
            </w:r>
            <w:r w:rsidR="00905B86"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i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381A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6AFD3840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96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0F63E44B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3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0639BA3C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05</w:t>
            </w:r>
          </w:p>
        </w:tc>
      </w:tr>
      <w:tr w:rsidR="00B9712B" w:rsidRPr="00037DA0" w14:paraId="2B3CFDEC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1AE6F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BEE7" w14:textId="24E4E30A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F517106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59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269A323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.6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79A432C7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08</w:t>
            </w:r>
          </w:p>
        </w:tc>
      </w:tr>
      <w:tr w:rsidR="00B9712B" w:rsidRPr="00037DA0" w14:paraId="0740A966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60380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2B40" w14:textId="40E6866E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7F8529B6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329E27CD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7869A089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4</w:t>
            </w:r>
          </w:p>
        </w:tc>
      </w:tr>
      <w:tr w:rsidR="00B9712B" w:rsidRPr="00037DA0" w14:paraId="4D51884F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F6AD2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E00B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371CD319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46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67DB3C66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8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60A8F87C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47</w:t>
            </w:r>
          </w:p>
        </w:tc>
      </w:tr>
      <w:tr w:rsidR="00B9712B" w:rsidRPr="00037DA0" w14:paraId="7F21513C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721AE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E806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19E929E4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0.00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20F8BF1C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2.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860D" w:fill="FAA61A"/>
            <w:noWrap/>
            <w:vAlign w:val="bottom"/>
            <w:hideMark/>
          </w:tcPr>
          <w:p w14:paraId="01C86041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6.00</w:t>
            </w:r>
          </w:p>
        </w:tc>
      </w:tr>
    </w:tbl>
    <w:p w14:paraId="3C3670C6" w14:textId="77777777" w:rsidR="00037DA0" w:rsidRDefault="00037DA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0F911DCC" w14:textId="779295B2" w:rsidR="00037DA0" w:rsidRPr="00B9712B" w:rsidRDefault="00353A4E" w:rsidP="00B9712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mmary of 16S, 18S and F:B ratios 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>according to</w:t>
      </w:r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Vineyards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&amp;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rchards</w:t>
      </w:r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land uses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tbl>
      <w:tblPr>
        <w:tblW w:w="58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660"/>
        <w:gridCol w:w="1097"/>
        <w:gridCol w:w="1670"/>
      </w:tblGrid>
      <w:tr w:rsidR="00B9712B" w:rsidRPr="00037DA0" w14:paraId="0C964174" w14:textId="77777777" w:rsidTr="0069530C">
        <w:trPr>
          <w:trHeight w:val="26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C19F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etric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D889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Land use </w:t>
            </w: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vel</w:t>
            </w:r>
            <w:proofErr w:type="spell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2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center"/>
            <w:hideMark/>
          </w:tcPr>
          <w:p w14:paraId="03FFEF91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Vineyards</w:t>
            </w:r>
            <w:proofErr w:type="spellEnd"/>
            <w:r w:rsidRPr="00037D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&amp; </w:t>
            </w:r>
            <w:proofErr w:type="spellStart"/>
            <w:r w:rsidRPr="00037D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Orchards</w:t>
            </w:r>
            <w:proofErr w:type="spellEnd"/>
          </w:p>
        </w:tc>
      </w:tr>
      <w:tr w:rsidR="00B9712B" w:rsidRPr="00037DA0" w14:paraId="1BB05FA1" w14:textId="77777777" w:rsidTr="0069530C">
        <w:trPr>
          <w:trHeight w:val="2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C652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270F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Land use </w:t>
            </w: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vel</w:t>
            </w:r>
            <w:proofErr w:type="spell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0C593A40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Vineyards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561C6DE2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Orchards</w:t>
            </w:r>
            <w:proofErr w:type="spellEnd"/>
          </w:p>
        </w:tc>
      </w:tr>
      <w:tr w:rsidR="00B9712B" w:rsidRPr="00037DA0" w14:paraId="1E2119C8" w14:textId="77777777" w:rsidTr="0069530C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165E0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6S density (rDNA copy number per g soil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19AB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28EB800D" w14:textId="4D85C912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E+0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6D9C3EC6" w14:textId="207F97AD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E+09</w:t>
            </w:r>
          </w:p>
        </w:tc>
      </w:tr>
      <w:tr w:rsidR="00B9712B" w:rsidRPr="00037DA0" w14:paraId="57FFE88E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6DE33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54D9" w14:textId="0C41C8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72AEC84B" w14:textId="59EA7D0C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E+1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3646DFAE" w14:textId="13CC0DDA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2E+10</w:t>
            </w:r>
          </w:p>
        </w:tc>
      </w:tr>
      <w:tr w:rsidR="00B9712B" w:rsidRPr="00037DA0" w14:paraId="777A9A65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98155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4304" w14:textId="231E37AC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2E9EBF94" w14:textId="163C2B88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E+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1B28636A" w14:textId="1D5EB0E3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9E+09</w:t>
            </w:r>
          </w:p>
        </w:tc>
      </w:tr>
      <w:tr w:rsidR="00B9712B" w:rsidRPr="00037DA0" w14:paraId="6B6EA2C1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1FA12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553C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3BC9D0B0" w14:textId="54B4BBF2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2E+0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4857CD5F" w14:textId="349B17B2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7E+09</w:t>
            </w:r>
          </w:p>
        </w:tc>
      </w:tr>
      <w:tr w:rsidR="00B9712B" w:rsidRPr="00037DA0" w14:paraId="0FEAC44D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6BFE0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AE4C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04BA5CC0" w14:textId="3CE8C6E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E+0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7C84DBA2" w14:textId="49237172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0E+00</w:t>
            </w:r>
          </w:p>
        </w:tc>
      </w:tr>
      <w:tr w:rsidR="00B9712B" w:rsidRPr="00037DA0" w14:paraId="211025E1" w14:textId="77777777" w:rsidTr="0069530C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678F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8S density (rDNA copy number per g soil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AB86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016EED9A" w14:textId="6FC400F9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3E+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179DF015" w14:textId="4D663323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0E+08</w:t>
            </w:r>
          </w:p>
        </w:tc>
      </w:tr>
      <w:tr w:rsidR="00B9712B" w:rsidRPr="00037DA0" w14:paraId="5E124647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9FC53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B43C" w14:textId="74A7F23B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598C4D35" w14:textId="64C4A818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E+0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767ABF85" w14:textId="67718D83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E+08</w:t>
            </w:r>
          </w:p>
        </w:tc>
      </w:tr>
      <w:tr w:rsidR="00B9712B" w:rsidRPr="00037DA0" w14:paraId="304ABC8A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F0075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9393" w14:textId="3B90189D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686726AC" w14:textId="0A4ED0E8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8E+0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58437E22" w14:textId="0CB1007E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7E+07</w:t>
            </w:r>
          </w:p>
        </w:tc>
      </w:tr>
      <w:tr w:rsidR="00B9712B" w:rsidRPr="00037DA0" w14:paraId="7B459EF1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FB9F9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5601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03364852" w14:textId="7D6C9BB1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E+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5481311A" w14:textId="4A9DBECD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6043E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6E+08</w:t>
            </w:r>
          </w:p>
        </w:tc>
      </w:tr>
      <w:tr w:rsidR="00B9712B" w:rsidRPr="00037DA0" w14:paraId="57546AFA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F74FE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0E69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13FDBFB1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7.0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08AFB236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.00</w:t>
            </w:r>
          </w:p>
        </w:tc>
      </w:tr>
      <w:tr w:rsidR="00B9712B" w:rsidRPr="00037DA0" w14:paraId="3CEF93CD" w14:textId="77777777" w:rsidTr="0069530C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8DCD9" w14:textId="20AD8EB9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:</w:t>
            </w:r>
            <w:proofErr w:type="gramEnd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S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r</w:t>
            </w:r>
            <w:r w:rsidR="00905B86"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i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5D7A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6BD7F9B1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1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5792FC8D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09</w:t>
            </w:r>
          </w:p>
        </w:tc>
      </w:tr>
      <w:tr w:rsidR="00B9712B" w:rsidRPr="00037DA0" w14:paraId="1F142CFD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5EC80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B9D9" w14:textId="0EEFDA03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6B3CA161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.7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1008077E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.72</w:t>
            </w:r>
          </w:p>
        </w:tc>
      </w:tr>
      <w:tr w:rsidR="00B9712B" w:rsidRPr="00037DA0" w14:paraId="2A153E6D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EB2EF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708A" w14:textId="6C2DDDC2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</w:t>
            </w:r>
            <w:r w:rsidR="00905B8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70311F51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278B67AE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06</w:t>
            </w:r>
          </w:p>
        </w:tc>
      </w:tr>
      <w:tr w:rsidR="00B9712B" w:rsidRPr="00037DA0" w14:paraId="6D00A309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8A8A1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D179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1C25F683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27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776EB41D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49</w:t>
            </w:r>
          </w:p>
        </w:tc>
      </w:tr>
      <w:tr w:rsidR="00B9712B" w:rsidRPr="00037DA0" w14:paraId="19642746" w14:textId="77777777" w:rsidTr="0069530C">
        <w:trPr>
          <w:trHeight w:val="26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B7CB1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65D9" w14:textId="77777777" w:rsidR="00B9712B" w:rsidRPr="00037DA0" w:rsidRDefault="00B9712B" w:rsidP="0069530C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0B2EFD9E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.0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CAED5"/>
            <w:noWrap/>
            <w:vAlign w:val="bottom"/>
            <w:hideMark/>
          </w:tcPr>
          <w:p w14:paraId="24C44A53" w14:textId="77777777" w:rsidR="00B9712B" w:rsidRPr="00037DA0" w:rsidRDefault="00B9712B" w:rsidP="0069530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37DA0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.00</w:t>
            </w:r>
          </w:p>
        </w:tc>
      </w:tr>
    </w:tbl>
    <w:p w14:paraId="32436918" w14:textId="77777777" w:rsidR="00353A4E" w:rsidRDefault="00353A4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F238E31" w14:textId="77777777" w:rsidR="00353A4E" w:rsidRDefault="00353A4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7212CAC9" w14:textId="380F41AF" w:rsidR="00353A4E" w:rsidRPr="00353A4E" w:rsidRDefault="00353A4E" w:rsidP="00353A4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Density plots of </w:t>
      </w:r>
      <w:proofErr w:type="spellStart"/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t>Fungal:Bacterial</w:t>
      </w:r>
      <w:proofErr w:type="spellEnd"/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ratios 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>according to</w:t>
      </w:r>
      <w:r w:rsidRPr="00353A4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defined land uses</w:t>
      </w:r>
      <w:r w:rsidR="00905B86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</w:p>
    <w:p w14:paraId="55FA6AD1" w14:textId="77777777" w:rsidR="00B9712B" w:rsidRDefault="00353A4E" w:rsidP="00353A4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drawing>
          <wp:inline distT="0" distB="0" distL="0" distR="0" wp14:anchorId="0CDF9D18" wp14:editId="799A48E6">
            <wp:extent cx="7839213" cy="5220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39213" cy="52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46A53" w14:textId="113E32DE" w:rsidR="00353A4E" w:rsidRPr="00037DA0" w:rsidRDefault="00353A4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47F89">
        <w:rPr>
          <w:rFonts w:ascii="Times New Roman" w:hAnsi="Times New Roman" w:cs="Times New Roman"/>
          <w:sz w:val="28"/>
          <w:szCs w:val="28"/>
          <w:u w:val="single"/>
          <w:lang w:val="en-US"/>
        </w:rPr>
        <w:t>Note:</w:t>
      </w:r>
      <w:r w:rsidRPr="00A47F8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hashed red lines represent the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Fungal:Bacterial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 ratio </w:t>
      </w:r>
      <w:r w:rsidR="00905B86">
        <w:rPr>
          <w:rFonts w:ascii="Times New Roman" w:hAnsi="Times New Roman" w:cs="Times New Roman"/>
          <w:sz w:val="28"/>
          <w:szCs w:val="28"/>
          <w:lang w:val="en-US"/>
        </w:rPr>
        <w:t xml:space="preserve">boundaries </w:t>
      </w:r>
      <w:r>
        <w:rPr>
          <w:rFonts w:ascii="Times New Roman" w:hAnsi="Times New Roman" w:cs="Times New Roman"/>
          <w:sz w:val="28"/>
          <w:szCs w:val="28"/>
          <w:lang w:val="en-US"/>
        </w:rPr>
        <w:t>of 1 and 5.</w:t>
      </w:r>
    </w:p>
    <w:sectPr w:rsidR="00353A4E" w:rsidRPr="00037DA0" w:rsidSect="00037DA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B2C01" w14:textId="77777777" w:rsidR="0065464B" w:rsidRDefault="0065464B" w:rsidP="004C6389">
      <w:r>
        <w:separator/>
      </w:r>
    </w:p>
  </w:endnote>
  <w:endnote w:type="continuationSeparator" w:id="0">
    <w:p w14:paraId="570BA6F4" w14:textId="77777777" w:rsidR="0065464B" w:rsidRDefault="0065464B" w:rsidP="004C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6B700" w14:textId="77777777" w:rsidR="0065464B" w:rsidRDefault="0065464B" w:rsidP="004C6389">
      <w:r>
        <w:separator/>
      </w:r>
    </w:p>
  </w:footnote>
  <w:footnote w:type="continuationSeparator" w:id="0">
    <w:p w14:paraId="1E616DA6" w14:textId="77777777" w:rsidR="0065464B" w:rsidRDefault="0065464B" w:rsidP="004C6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94188"/>
    <w:multiLevelType w:val="hybridMultilevel"/>
    <w:tmpl w:val="231E924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1152E"/>
    <w:multiLevelType w:val="hybridMultilevel"/>
    <w:tmpl w:val="231E924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921015">
    <w:abstractNumId w:val="1"/>
  </w:num>
  <w:num w:numId="2" w16cid:durableId="934291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35"/>
    <w:rsid w:val="00037DA0"/>
    <w:rsid w:val="0006123E"/>
    <w:rsid w:val="00072C8A"/>
    <w:rsid w:val="000A6D18"/>
    <w:rsid w:val="00144B93"/>
    <w:rsid w:val="00166BBA"/>
    <w:rsid w:val="001B1BE4"/>
    <w:rsid w:val="00241335"/>
    <w:rsid w:val="00275283"/>
    <w:rsid w:val="002A4EE3"/>
    <w:rsid w:val="002A5FF4"/>
    <w:rsid w:val="002A648F"/>
    <w:rsid w:val="002D4749"/>
    <w:rsid w:val="003070B7"/>
    <w:rsid w:val="003115A0"/>
    <w:rsid w:val="00353A4E"/>
    <w:rsid w:val="00375967"/>
    <w:rsid w:val="00384BCE"/>
    <w:rsid w:val="003F3DC2"/>
    <w:rsid w:val="00402DEF"/>
    <w:rsid w:val="00483AD7"/>
    <w:rsid w:val="004B3A39"/>
    <w:rsid w:val="004C6389"/>
    <w:rsid w:val="0053780E"/>
    <w:rsid w:val="00555309"/>
    <w:rsid w:val="005D405C"/>
    <w:rsid w:val="005E4E44"/>
    <w:rsid w:val="006043E0"/>
    <w:rsid w:val="0065464B"/>
    <w:rsid w:val="006D35F3"/>
    <w:rsid w:val="006D64D5"/>
    <w:rsid w:val="006E4AA8"/>
    <w:rsid w:val="006F3BCC"/>
    <w:rsid w:val="00706826"/>
    <w:rsid w:val="00790F6A"/>
    <w:rsid w:val="00841F69"/>
    <w:rsid w:val="00885417"/>
    <w:rsid w:val="00905B86"/>
    <w:rsid w:val="00957F2E"/>
    <w:rsid w:val="00A14C6E"/>
    <w:rsid w:val="00AA3F35"/>
    <w:rsid w:val="00AB713E"/>
    <w:rsid w:val="00B55A40"/>
    <w:rsid w:val="00B9712B"/>
    <w:rsid w:val="00BE7391"/>
    <w:rsid w:val="00C03DAA"/>
    <w:rsid w:val="00C05841"/>
    <w:rsid w:val="00C8192A"/>
    <w:rsid w:val="00CA1FAD"/>
    <w:rsid w:val="00CB5833"/>
    <w:rsid w:val="00CD111C"/>
    <w:rsid w:val="00D23893"/>
    <w:rsid w:val="00D36DF9"/>
    <w:rsid w:val="00E2727F"/>
    <w:rsid w:val="00E54B26"/>
    <w:rsid w:val="00ED1FFD"/>
    <w:rsid w:val="00F229C2"/>
    <w:rsid w:val="00F4196D"/>
    <w:rsid w:val="00FB1197"/>
    <w:rsid w:val="00FB4771"/>
    <w:rsid w:val="00FC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5D763"/>
  <w14:defaultImageDpi w14:val="32767"/>
  <w15:chartTrackingRefBased/>
  <w15:docId w15:val="{3F6E3E9F-3314-0144-B964-DF4519DC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C6389"/>
  </w:style>
  <w:style w:type="paragraph" w:styleId="Pieddepage">
    <w:name w:val="footer"/>
    <w:basedOn w:val="Normal"/>
    <w:link w:val="Pieddepag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C6389"/>
  </w:style>
  <w:style w:type="paragraph" w:styleId="Paragraphedeliste">
    <w:name w:val="List Paragraph"/>
    <w:basedOn w:val="Normal"/>
    <w:uiPriority w:val="34"/>
    <w:qFormat/>
    <w:rsid w:val="00B9712B"/>
    <w:pPr>
      <w:ind w:left="720"/>
      <w:contextualSpacing/>
    </w:pPr>
  </w:style>
  <w:style w:type="paragraph" w:styleId="Rvision">
    <w:name w:val="Revision"/>
    <w:hidden/>
    <w:uiPriority w:val="99"/>
    <w:semiHidden/>
    <w:rsid w:val="00905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4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errat</dc:creator>
  <cp:keywords/>
  <dc:description/>
  <cp:lastModifiedBy>Sebastien Terrat</cp:lastModifiedBy>
  <cp:revision>2</cp:revision>
  <dcterms:created xsi:type="dcterms:W3CDTF">2023-03-01T10:38:00Z</dcterms:created>
  <dcterms:modified xsi:type="dcterms:W3CDTF">2023-03-01T10:38:00Z</dcterms:modified>
</cp:coreProperties>
</file>